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BFE68" w14:textId="58EABA8A" w:rsidR="002E6458" w:rsidRDefault="002E6458" w:rsidP="002E64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4D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6702D3" w:rsidRPr="00164D4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64D4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364C4">
        <w:rPr>
          <w:rFonts w:ascii="Times New Roman" w:hAnsi="Times New Roman" w:cs="Times New Roman"/>
          <w:sz w:val="24"/>
          <w:szCs w:val="24"/>
          <w:lang w:val="en-US"/>
        </w:rPr>
        <w:t xml:space="preserve"> REDCOLEDUPAL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E364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lliative care</w:t>
      </w:r>
      <w:r w:rsidRPr="00E364C4">
        <w:rPr>
          <w:rFonts w:ascii="Times New Roman" w:hAnsi="Times New Roman" w:cs="Times New Roman"/>
          <w:sz w:val="24"/>
          <w:szCs w:val="24"/>
          <w:lang w:val="en-US"/>
        </w:rPr>
        <w:t xml:space="preserve"> competencies for </w:t>
      </w:r>
      <w:r w:rsidR="006702D3">
        <w:rPr>
          <w:rFonts w:ascii="Times New Roman" w:hAnsi="Times New Roman" w:cs="Times New Roman"/>
          <w:sz w:val="24"/>
          <w:szCs w:val="24"/>
          <w:lang w:val="en-US"/>
        </w:rPr>
        <w:t>nursing</w:t>
      </w:r>
      <w:r w:rsidRPr="00E364C4">
        <w:rPr>
          <w:rFonts w:ascii="Times New Roman" w:hAnsi="Times New Roman" w:cs="Times New Roman"/>
          <w:sz w:val="24"/>
          <w:szCs w:val="24"/>
          <w:lang w:val="en-US"/>
        </w:rPr>
        <w:t xml:space="preserve"> program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364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C8C04A7" w14:textId="77777777" w:rsidR="004E2B5F" w:rsidRPr="00177AF2" w:rsidRDefault="004E2B5F" w:rsidP="002E64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7136A" w:rsidRPr="00FF1BB4" w14:paraId="1E7B5E3A" w14:textId="77777777" w:rsidTr="0067136A">
        <w:tc>
          <w:tcPr>
            <w:tcW w:w="9350" w:type="dxa"/>
          </w:tcPr>
          <w:p w14:paraId="6610683A" w14:textId="440060A9" w:rsidR="0067136A" w:rsidRDefault="006702D3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70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ative care, its philosophy, and basic principles.</w:t>
            </w:r>
          </w:p>
        </w:tc>
      </w:tr>
      <w:tr w:rsidR="0067136A" w:rsidRPr="00FF1BB4" w14:paraId="453E204E" w14:textId="77777777" w:rsidTr="0067136A">
        <w:tc>
          <w:tcPr>
            <w:tcW w:w="9350" w:type="dxa"/>
          </w:tcPr>
          <w:p w14:paraId="7DDA92C9" w14:textId="730DB503" w:rsidR="0067136A" w:rsidRDefault="006702D3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derstand the hospi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e </w:t>
            </w:r>
            <w:r w:rsidRPr="00670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losophy and the principles and history of palliative care.</w:t>
            </w:r>
          </w:p>
        </w:tc>
      </w:tr>
      <w:tr w:rsidR="0067136A" w:rsidRPr="00FF1BB4" w14:paraId="33DDC6A4" w14:textId="77777777" w:rsidTr="0067136A">
        <w:tc>
          <w:tcPr>
            <w:tcW w:w="9350" w:type="dxa"/>
          </w:tcPr>
          <w:p w14:paraId="7B6A30C4" w14:textId="392C3FAA" w:rsidR="0067136A" w:rsidRDefault="006702D3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670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most common symptoms associated with advanced and/or terminal illness.</w:t>
            </w:r>
          </w:p>
        </w:tc>
      </w:tr>
      <w:tr w:rsidR="0067136A" w:rsidRPr="00FF1BB4" w14:paraId="318B8811" w14:textId="77777777" w:rsidTr="0067136A">
        <w:tc>
          <w:tcPr>
            <w:tcW w:w="9350" w:type="dxa"/>
          </w:tcPr>
          <w:p w14:paraId="5E1A49BC" w14:textId="42C34724" w:rsidR="0067136A" w:rsidRDefault="00C2645A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ct</w:t>
            </w: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e needs for symptom control in advanced and/or terminal illness.</w:t>
            </w:r>
          </w:p>
        </w:tc>
      </w:tr>
      <w:tr w:rsidR="0067136A" w:rsidRPr="00FF1BB4" w14:paraId="16F3ACD7" w14:textId="77777777" w:rsidTr="0067136A">
        <w:tc>
          <w:tcPr>
            <w:tcW w:w="9350" w:type="dxa"/>
          </w:tcPr>
          <w:p w14:paraId="50EFB4B0" w14:textId="2BAA43DA" w:rsidR="0067136A" w:rsidRDefault="00C2645A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gnize pharmacologic and non-pharmacologic principles for symptom management and control.</w:t>
            </w:r>
          </w:p>
        </w:tc>
      </w:tr>
      <w:tr w:rsidR="0067136A" w:rsidRPr="00FF1BB4" w14:paraId="66597D24" w14:textId="77777777" w:rsidTr="0067136A">
        <w:tc>
          <w:tcPr>
            <w:tcW w:w="9350" w:type="dxa"/>
          </w:tcPr>
          <w:p w14:paraId="1D3A72F9" w14:textId="04EFAE00" w:rsidR="0067136A" w:rsidRDefault="00C2645A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 skill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safe administration of subcutaneous medications.</w:t>
            </w:r>
          </w:p>
        </w:tc>
      </w:tr>
      <w:tr w:rsidR="0067136A" w:rsidRPr="00FF1BB4" w14:paraId="5A5C4854" w14:textId="77777777" w:rsidTr="0067136A">
        <w:tc>
          <w:tcPr>
            <w:tcW w:w="9350" w:type="dxa"/>
          </w:tcPr>
          <w:p w14:paraId="1222C13F" w14:textId="77E6D8D8" w:rsidR="0067136A" w:rsidRDefault="00C2645A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 skills in the use of palliative care assessment scales.</w:t>
            </w:r>
          </w:p>
        </w:tc>
      </w:tr>
      <w:tr w:rsidR="0067136A" w:rsidRPr="00FF1BB4" w14:paraId="097CFFBB" w14:textId="77777777" w:rsidTr="0067136A">
        <w:tc>
          <w:tcPr>
            <w:tcW w:w="9350" w:type="dxa"/>
          </w:tcPr>
          <w:p w14:paraId="214FB26F" w14:textId="78767C96" w:rsidR="0067136A" w:rsidRDefault="00C2645A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 the appropriate measures to detect, control,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ate</w:t>
            </w: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most common clinical problems and emergencies that occur in the advanced stages of 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.</w:t>
            </w:r>
          </w:p>
        </w:tc>
      </w:tr>
      <w:tr w:rsidR="00C443E7" w:rsidRPr="00FF1BB4" w14:paraId="277C725A" w14:textId="77777777" w:rsidTr="0067136A">
        <w:tc>
          <w:tcPr>
            <w:tcW w:w="9350" w:type="dxa"/>
          </w:tcPr>
          <w:p w14:paraId="3D880D8B" w14:textId="4CCE7704" w:rsidR="00C443E7" w:rsidRPr="00C443E7" w:rsidRDefault="00C2645A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</w:t>
            </w:r>
            <w:r w:rsid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signs of </w:t>
            </w:r>
            <w:r w:rsid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st days of life and </w:t>
            </w:r>
            <w:r w:rsidR="003338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</w:t>
            </w: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ific care associated with this phase of 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C2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.</w:t>
            </w:r>
          </w:p>
        </w:tc>
      </w:tr>
      <w:tr w:rsidR="00FE487E" w:rsidRPr="00FF1BB4" w14:paraId="6D3061E9" w14:textId="77777777" w:rsidTr="0067136A">
        <w:tc>
          <w:tcPr>
            <w:tcW w:w="9350" w:type="dxa"/>
          </w:tcPr>
          <w:p w14:paraId="71232ADD" w14:textId="6236B145" w:rsidR="00FE487E" w:rsidRPr="00C443E7" w:rsidRDefault="00D22C28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gnize the adaptive responses of the patient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ir </w:t>
            </w: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s</w:t>
            </w: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erminal illness.</w:t>
            </w:r>
          </w:p>
        </w:tc>
      </w:tr>
      <w:tr w:rsidR="00FE487E" w:rsidRPr="00FF1BB4" w14:paraId="7B060718" w14:textId="77777777" w:rsidTr="0067136A">
        <w:tc>
          <w:tcPr>
            <w:tcW w:w="9350" w:type="dxa"/>
          </w:tcPr>
          <w:p w14:paraId="2C9569BB" w14:textId="321B5BD8" w:rsidR="00FE487E" w:rsidRPr="00FE487E" w:rsidRDefault="00D22C28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ping strategies 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facing the presence of</w:t>
            </w: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ath.</w:t>
            </w:r>
          </w:p>
        </w:tc>
      </w:tr>
      <w:tr w:rsidR="00FE487E" w:rsidRPr="00FF1BB4" w14:paraId="69BA6DC2" w14:textId="77777777" w:rsidTr="0067136A">
        <w:tc>
          <w:tcPr>
            <w:tcW w:w="9350" w:type="dxa"/>
          </w:tcPr>
          <w:p w14:paraId="67E57B5C" w14:textId="4FEC2BBC" w:rsidR="00FE487E" w:rsidRPr="00FE487E" w:rsidRDefault="00D22C28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116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815A00"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s’</w:t>
            </w: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ources for coping with 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 </w:t>
            </w: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anced and/or terminal illness.</w:t>
            </w:r>
          </w:p>
        </w:tc>
      </w:tr>
      <w:tr w:rsidR="00FE487E" w:rsidRPr="00FF1BB4" w14:paraId="73D28454" w14:textId="77777777" w:rsidTr="0067136A">
        <w:tc>
          <w:tcPr>
            <w:tcW w:w="9350" w:type="dxa"/>
          </w:tcPr>
          <w:p w14:paraId="7D2E49CF" w14:textId="5E1F474F" w:rsidR="00FE487E" w:rsidRPr="00FE487E" w:rsidRDefault="00D22C28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 cross-cultural caregiving skills by identifying religious and cultural implications and patient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116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815A00"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s’</w:t>
            </w: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s and beliefs </w:t>
            </w:r>
            <w:r w:rsidR="00815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facing a</w:t>
            </w:r>
            <w:r w:rsidRPr="00D22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inal illness and death.</w:t>
            </w:r>
          </w:p>
        </w:tc>
      </w:tr>
      <w:tr w:rsidR="00FE487E" w:rsidRPr="00FF1BB4" w14:paraId="172414EB" w14:textId="77777777" w:rsidTr="0067136A">
        <w:tc>
          <w:tcPr>
            <w:tcW w:w="9350" w:type="dxa"/>
          </w:tcPr>
          <w:p w14:paraId="1E254711" w14:textId="640BE28D" w:rsidR="00FE487E" w:rsidRDefault="00B578E0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7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gnize the most common nursing interventions for famil</w:t>
            </w:r>
            <w:r w:rsid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es </w:t>
            </w:r>
            <w:r w:rsidRPr="00B57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a </w:t>
            </w:r>
            <w:r w:rsid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</w:t>
            </w:r>
            <w:r w:rsidRPr="00B57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palliative care </w:t>
            </w:r>
            <w:r w:rsidR="00FF1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help prevent</w:t>
            </w:r>
            <w:r w:rsidRPr="00B57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E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proofErr w:type="spellStart"/>
            <w:r w:rsidR="004E2B5F" w:rsidRPr="00811C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l</w:t>
            </w:r>
            <w:r w:rsidR="00811C6C" w:rsidRPr="00811C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 w:rsidR="004E2B5F" w:rsidRPr="00811C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dicación</w:t>
            </w:r>
            <w:proofErr w:type="spellEnd"/>
            <w:r w:rsidR="004E2B5F" w:rsidRPr="00811C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familiar</w:t>
            </w:r>
            <w:r w:rsidR="00811C6C" w:rsidRPr="00811C6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’</w:t>
            </w:r>
            <w:r w:rsidR="00811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E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</w:t>
            </w:r>
            <w:r w:rsidR="00854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219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render</w:t>
            </w:r>
            <w:r w:rsidR="00854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4E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6929E7" w:rsidRPr="00FF1BB4" w14:paraId="4842B6FE" w14:textId="77777777" w:rsidTr="0067136A">
        <w:tc>
          <w:tcPr>
            <w:tcW w:w="9350" w:type="dxa"/>
          </w:tcPr>
          <w:p w14:paraId="1055D7C1" w14:textId="42770204" w:rsidR="006929E7" w:rsidRPr="00FE487E" w:rsidRDefault="004E1F88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specific aspects for establish</w:t>
            </w:r>
            <w:r w:rsidR="00116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 c</w:t>
            </w:r>
            <w:r w:rsidRP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munication processes in the different situations of patients and their families facing a terminal illness.</w:t>
            </w:r>
          </w:p>
        </w:tc>
      </w:tr>
      <w:tr w:rsidR="006929E7" w:rsidRPr="00FF1BB4" w14:paraId="4590978E" w14:textId="77777777" w:rsidTr="0067136A">
        <w:tc>
          <w:tcPr>
            <w:tcW w:w="9350" w:type="dxa"/>
          </w:tcPr>
          <w:p w14:paraId="468DB61F" w14:textId="757C5652" w:rsidR="006929E7" w:rsidRPr="006929E7" w:rsidRDefault="004E1F88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velop skills in delivering bad news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sure</w:t>
            </w:r>
            <w:r w:rsidRP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apeutic relationship</w:t>
            </w:r>
            <w:r w:rsidR="00116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929E7" w:rsidRPr="00FF1BB4" w14:paraId="6F0764F0" w14:textId="77777777" w:rsidTr="004E2B5F">
        <w:trPr>
          <w:trHeight w:val="101"/>
        </w:trPr>
        <w:tc>
          <w:tcPr>
            <w:tcW w:w="9350" w:type="dxa"/>
          </w:tcPr>
          <w:p w14:paraId="2206841F" w14:textId="76851E0A" w:rsidR="006929E7" w:rsidRPr="006929E7" w:rsidRDefault="004E1F88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nur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responsibilities in the care of palliative ca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s</w:t>
            </w:r>
            <w:r w:rsidRP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16A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4E1F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ose of the primary caregiver and family.</w:t>
            </w:r>
          </w:p>
        </w:tc>
      </w:tr>
      <w:tr w:rsidR="00413DE5" w:rsidRPr="00FF1BB4" w14:paraId="47BF6B1A" w14:textId="77777777" w:rsidTr="0067136A">
        <w:tc>
          <w:tcPr>
            <w:tcW w:w="9350" w:type="dxa"/>
          </w:tcPr>
          <w:p w14:paraId="57287FE5" w14:textId="4670B798" w:rsidR="00413DE5" w:rsidRPr="00413DE5" w:rsidRDefault="007E53E6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gnize public policies related to palliative care in the national territory.</w:t>
            </w:r>
          </w:p>
        </w:tc>
      </w:tr>
      <w:tr w:rsidR="00413DE5" w:rsidRPr="00FF1BB4" w14:paraId="7CE8CE6E" w14:textId="77777777" w:rsidTr="0067136A">
        <w:tc>
          <w:tcPr>
            <w:tcW w:w="9350" w:type="dxa"/>
          </w:tcPr>
          <w:p w14:paraId="114E1E30" w14:textId="4B0DAF7C" w:rsidR="00413DE5" w:rsidRPr="00413DE5" w:rsidRDefault="007E53E6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ign, plan, implement, and evaluate </w:t>
            </w:r>
            <w:r w:rsidR="004E2B5F" w:rsidRPr="004E2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rsing care plans and programs </w:t>
            </w:r>
            <w:r w:rsidRPr="007E5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transdisciplinary decision-making in the care of terminally ill patients and their families.</w:t>
            </w:r>
          </w:p>
        </w:tc>
      </w:tr>
      <w:tr w:rsidR="00413DE5" w:rsidRPr="00FF1BB4" w14:paraId="4F747204" w14:textId="77777777" w:rsidTr="0067136A">
        <w:tc>
          <w:tcPr>
            <w:tcW w:w="9350" w:type="dxa"/>
          </w:tcPr>
          <w:p w14:paraId="45D31FB6" w14:textId="6A03DBA8" w:rsidR="00413DE5" w:rsidRPr="00413DE5" w:rsidRDefault="007E53E6" w:rsidP="004E2B5F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ognize the importance of working in collaboration with other professionals </w:t>
            </w:r>
            <w:r w:rsidR="004E2B5F" w:rsidRPr="007E5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7E5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prove the quality of nursing care.</w:t>
            </w:r>
          </w:p>
        </w:tc>
      </w:tr>
    </w:tbl>
    <w:p w14:paraId="3F7F0438" w14:textId="77777777" w:rsidR="0067136A" w:rsidRPr="002E6458" w:rsidRDefault="0067136A" w:rsidP="004E2B5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7136A" w:rsidRPr="002E6458" w:rsidSect="002E64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58"/>
    <w:rsid w:val="00116A3E"/>
    <w:rsid w:val="00164D4B"/>
    <w:rsid w:val="00203BCB"/>
    <w:rsid w:val="002E6458"/>
    <w:rsid w:val="003338E8"/>
    <w:rsid w:val="00413DE5"/>
    <w:rsid w:val="004E1F88"/>
    <w:rsid w:val="004E2B5F"/>
    <w:rsid w:val="006702D3"/>
    <w:rsid w:val="0067136A"/>
    <w:rsid w:val="006929E7"/>
    <w:rsid w:val="00696724"/>
    <w:rsid w:val="007E53E6"/>
    <w:rsid w:val="00811C6C"/>
    <w:rsid w:val="00815A00"/>
    <w:rsid w:val="00821906"/>
    <w:rsid w:val="0082309B"/>
    <w:rsid w:val="008508BA"/>
    <w:rsid w:val="00854507"/>
    <w:rsid w:val="009F2CA1"/>
    <w:rsid w:val="00AF3EA8"/>
    <w:rsid w:val="00B27547"/>
    <w:rsid w:val="00B578E0"/>
    <w:rsid w:val="00C2645A"/>
    <w:rsid w:val="00C443E7"/>
    <w:rsid w:val="00D22C28"/>
    <w:rsid w:val="00F85516"/>
    <w:rsid w:val="00FE487E"/>
    <w:rsid w:val="00FF1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8C097"/>
  <w15:chartTrackingRefBased/>
  <w15:docId w15:val="{A5D15ABE-843B-49FC-9A7A-3920255D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4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1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341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ductora/Correctora</dc:creator>
  <cp:keywords/>
  <dc:description/>
  <cp:lastModifiedBy>Traductora/Correctora</cp:lastModifiedBy>
  <cp:revision>8</cp:revision>
  <dcterms:created xsi:type="dcterms:W3CDTF">2024-02-05T21:04:00Z</dcterms:created>
  <dcterms:modified xsi:type="dcterms:W3CDTF">2024-02-06T20:59:00Z</dcterms:modified>
</cp:coreProperties>
</file>